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9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134"/>
        <w:gridCol w:w="1375"/>
        <w:gridCol w:w="1601"/>
        <w:gridCol w:w="2268"/>
        <w:gridCol w:w="1500"/>
        <w:gridCol w:w="1500"/>
        <w:gridCol w:w="185"/>
        <w:gridCol w:w="1500"/>
        <w:gridCol w:w="844"/>
        <w:gridCol w:w="1500"/>
      </w:tblGrid>
      <w:tr w:rsidR="00002E00" w:rsidRPr="00CF4E49" w:rsidTr="00E51782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CF4E49" w:rsidRDefault="00002E00" w:rsidP="00002E0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</w:t>
            </w:r>
          </w:p>
        </w:tc>
        <w:tc>
          <w:tcPr>
            <w:tcW w:w="93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CF4E49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nsitivity and Specificity</w:t>
            </w: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tratified by Sample Typ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d RPR Titre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CF4E49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CF4E49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y Sample Typ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erence Test Positive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PP Positiv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nsitivity (95% CI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erence Test Negative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PP Negative</w:t>
            </w:r>
          </w:p>
        </w:tc>
        <w:tc>
          <w:tcPr>
            <w:tcW w:w="23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pecificity (95% CI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Finger-Pri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R &lt;1: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.4% (85.6-92.4%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5% (96.0-98.6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.7% (80.6-82.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4% (91.3-95.0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R ≥1</w:t>
            </w:r>
            <w:proofErr w:type="gram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1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1% (95.3-99.5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 (25-100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.7% (93.4-98.7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20"/>
        </w:trPr>
        <w:tc>
          <w:tcPr>
            <w:tcW w:w="2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dashed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dashed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R &lt;1: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.9% (87.5-92.1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4% (97.3-99.1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.2% (81.5-88.4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6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3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 (90.1-93.3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R ≥1</w:t>
            </w:r>
            <w:proofErr w:type="gram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1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2% (97.1-99.9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5% (47.3-99.7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2% (94.4-98.9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20"/>
        </w:trPr>
        <w:tc>
          <w:tcPr>
            <w:tcW w:w="2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dashed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dashed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R &lt;1: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.9% (93.8-07.4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3% (98.3-99.8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 (79.5-87.9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 (88.9-92.8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RPR ≥1</w:t>
            </w:r>
            <w:proofErr w:type="gram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1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 (97.3-10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% (29.2-100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6% (94.9-99.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20"/>
        </w:trPr>
        <w:tc>
          <w:tcPr>
            <w:tcW w:w="2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dashed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rum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dashed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dashed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R &lt;1: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8% (85.8-89.6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 (95.7-97.9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7% (74.6-80.6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6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5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.4% (82.4-86.2%)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R ≥1</w:t>
            </w:r>
            <w:proofErr w:type="gram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1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0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6% (96.2-98.6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gridAfter w:val="1"/>
          <w:wAfter w:w="1500" w:type="dxa"/>
          <w:trHeight w:val="32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9% (97.9-99.5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002E00" w:rsidRDefault="00002E00" w:rsidP="00002E00"/>
    <w:p w:rsidR="00002E00" w:rsidRDefault="00002E00" w:rsidP="00002E00">
      <w:r>
        <w:br w:type="page"/>
      </w:r>
    </w:p>
    <w:tbl>
      <w:tblPr>
        <w:tblW w:w="150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00"/>
        <w:gridCol w:w="1243"/>
        <w:gridCol w:w="1417"/>
        <w:gridCol w:w="1701"/>
        <w:gridCol w:w="2410"/>
        <w:gridCol w:w="1500"/>
        <w:gridCol w:w="2043"/>
        <w:gridCol w:w="2127"/>
      </w:tblGrid>
      <w:tr w:rsidR="00002E00" w:rsidRPr="00CF4E49" w:rsidTr="00E5178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CF4E49" w:rsidRDefault="00002E00" w:rsidP="00002E0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03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CF4E49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erformance of th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est Component by Reference Standard</w:t>
            </w: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CF4E49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2E00" w:rsidRPr="00CF4E49" w:rsidTr="00E51782">
        <w:trPr>
          <w:trHeight w:val="300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erence Test Positiv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PP Positiv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nsitivity (95% CI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erence Test Negative</w:t>
            </w:r>
          </w:p>
        </w:tc>
        <w:tc>
          <w:tcPr>
            <w:tcW w:w="20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PP Negativ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pecificity (95% CI)</w:t>
            </w:r>
          </w:p>
        </w:tc>
      </w:tr>
      <w:tr w:rsidR="00002E00" w:rsidRPr="00CF4E49" w:rsidTr="00E51782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.7% (91.9-93.5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92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9% (97.4-98.4)</w:t>
            </w:r>
          </w:p>
        </w:tc>
      </w:tr>
      <w:tr w:rsidR="00002E00" w:rsidRPr="00CF4E49" w:rsidTr="00E51782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.8% (87.3-91.9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2% (97.3-99.9%)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IS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.0% (83.1-96.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.9% (58.7-99.8%)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H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.0% (89.5-94.1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.1% (91.3-96.3%)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02E00" w:rsidRPr="00CF4E49" w:rsidTr="00E51782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P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.3 (04.4-96.1%)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3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CF4E49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4% (97.8-98.9%)</w:t>
            </w:r>
            <w:r w:rsidRPr="00CF4E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p w:rsidR="00002E00" w:rsidRDefault="00002E00" w:rsidP="00002E00"/>
    <w:tbl>
      <w:tblPr>
        <w:tblW w:w="159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417"/>
        <w:gridCol w:w="1560"/>
        <w:gridCol w:w="2268"/>
        <w:gridCol w:w="1500"/>
        <w:gridCol w:w="1500"/>
        <w:gridCol w:w="260"/>
        <w:gridCol w:w="1500"/>
        <w:gridCol w:w="768"/>
        <w:gridCol w:w="1500"/>
      </w:tblGrid>
      <w:tr w:rsidR="00002E00" w:rsidRPr="00BB6B9B" w:rsidTr="00E51782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002E00" w:rsidRDefault="00002E00" w:rsidP="00002E0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r w:rsidRPr="00002E00">
              <w:rPr>
                <w:rFonts w:ascii="Calibri" w:hAnsi="Calibri" w:cs="Arial"/>
                <w:b/>
              </w:rPr>
              <w:t xml:space="preserve">Supplementary Table </w:t>
            </w:r>
            <w:r w:rsidRPr="00002E00">
              <w:rPr>
                <w:rFonts w:ascii="Calibri" w:hAnsi="Calibri" w:cs="Arial"/>
                <w:b/>
              </w:rPr>
              <w:t>3</w:t>
            </w:r>
            <w:bookmarkEnd w:id="0"/>
          </w:p>
        </w:tc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est Performance Stratified by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ease and </w:t>
            </w: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</w:rPr>
              <w:t>Clinical St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002E00" w:rsidRPr="00BB6B9B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y Clinical Stage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ind w:left="1176" w:hanging="1176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erence Test Positiv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PP Positiv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nsitivity (95% CI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erence Test Negative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PP Negativ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B6B9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pecificity (95% CI)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857958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yphil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2% (88.5-93.5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6% (93.8-98.6%)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7% (91.9 - 96.7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1% (62.3 - 71.6%)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rimary Disea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8% (81.9 - 93.7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7% (57.2 - 98.2%)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condary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5% (91.3 - 99.0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CCCCCC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02E00" w:rsidRPr="00BB6B9B" w:rsidTr="00E51782">
        <w:trPr>
          <w:gridAfter w:val="1"/>
          <w:wAfter w:w="1500" w:type="dxa"/>
          <w:trHeight w:val="32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2% (90.5 - 98.9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CC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857958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857958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857958" w:rsidRDefault="00002E00" w:rsidP="00E51782">
            <w:pPr>
              <w:jc w:val="center"/>
              <w:rPr>
                <w:rFonts w:ascii="Calibri" w:eastAsia="Times New Roman" w:hAnsi="Calibri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aw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2% (51.1 - 68.7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.7% (95.3 - 99.1%0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1% (34.2 - 52.3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5 - 92.6%)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rimary Disea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3% (83.8 - 90.3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9% (93.6 - 97.5%)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9% (84.0 - 91.1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3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5% (92.1 - 96.3%)</w:t>
            </w: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econdary Disea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9</w:t>
            </w:r>
          </w:p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02E00" w:rsidRPr="00BB6B9B" w:rsidTr="00E51782">
        <w:trPr>
          <w:gridAfter w:val="1"/>
          <w:wAfter w:w="150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2% (85.4 - 95.2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4% (90.7 - 98.1%)</w:t>
            </w:r>
          </w:p>
        </w:tc>
      </w:tr>
      <w:tr w:rsidR="00002E00" w:rsidRPr="00BB6B9B" w:rsidTr="00E51782">
        <w:trPr>
          <w:gridAfter w:val="1"/>
          <w:wAfter w:w="1500" w:type="dxa"/>
          <w:trHeight w:val="32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ponem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1% (75.0 - 89.3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2E00" w:rsidRPr="00BB6B9B" w:rsidRDefault="00002E00" w:rsidP="00E5178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6% (91.5 - 98.1%)</w:t>
            </w:r>
          </w:p>
        </w:tc>
      </w:tr>
    </w:tbl>
    <w:p w:rsidR="00002E00" w:rsidRPr="00BB6B9B" w:rsidRDefault="00002E00" w:rsidP="00002E00">
      <w:pPr>
        <w:rPr>
          <w:rFonts w:ascii="Calibri" w:eastAsia="Times New Roman" w:hAnsi="Calibri" w:cs="Times New Roman"/>
          <w:color w:val="000000"/>
        </w:rPr>
      </w:pPr>
      <w:r w:rsidRPr="00BB6B9B">
        <w:rPr>
          <w:rFonts w:ascii="Calibri" w:eastAsia="Times New Roman" w:hAnsi="Calibri" w:cs="Times New Roman"/>
          <w:color w:val="000000"/>
        </w:rPr>
        <w:t>*Information on the clinical status of the patient was available for 26</w:t>
      </w:r>
      <w:r>
        <w:rPr>
          <w:rFonts w:ascii="Calibri" w:eastAsia="Times New Roman" w:hAnsi="Calibri" w:cs="Times New Roman"/>
          <w:color w:val="000000"/>
        </w:rPr>
        <w:t>36</w:t>
      </w:r>
      <w:r w:rsidRPr="00BB6B9B">
        <w:rPr>
          <w:rFonts w:ascii="Calibri" w:eastAsia="Times New Roman" w:hAnsi="Calibri" w:cs="Times New Roman"/>
          <w:color w:val="000000"/>
        </w:rPr>
        <w:t xml:space="preserve"> (36.</w:t>
      </w:r>
      <w:r>
        <w:rPr>
          <w:rFonts w:ascii="Calibri" w:eastAsia="Times New Roman" w:hAnsi="Calibri" w:cs="Times New Roman"/>
          <w:color w:val="000000"/>
        </w:rPr>
        <w:t>3</w:t>
      </w:r>
      <w:r w:rsidRPr="00BB6B9B">
        <w:rPr>
          <w:rFonts w:ascii="Calibri" w:eastAsia="Times New Roman" w:hAnsi="Calibri" w:cs="Times New Roman"/>
          <w:color w:val="000000"/>
        </w:rPr>
        <w:t>%) of samples</w:t>
      </w:r>
    </w:p>
    <w:p w:rsidR="00002E00" w:rsidRDefault="00002E00" w:rsidP="00002E00"/>
    <w:p w:rsidR="00A36BF7" w:rsidRDefault="00A36BF7"/>
    <w:sectPr w:rsidR="00A36BF7" w:rsidSect="00002E00">
      <w:pgSz w:w="16840" w:h="11901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E00"/>
    <w:rsid w:val="00002E00"/>
    <w:rsid w:val="00A36BF7"/>
    <w:rsid w:val="00BA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66F9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E00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E00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2</Words>
  <Characters>3206</Characters>
  <Application>Microsoft Macintosh Word</Application>
  <DocSecurity>0</DocSecurity>
  <Lines>26</Lines>
  <Paragraphs>7</Paragraphs>
  <ScaleCrop>false</ScaleCrop>
  <Company>LSHTM</Company>
  <LinksUpToDate>false</LinksUpToDate>
  <CharactersWithSpaces>3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ks</dc:creator>
  <cp:keywords/>
  <dc:description/>
  <cp:lastModifiedBy>Michael Marks</cp:lastModifiedBy>
  <cp:revision>1</cp:revision>
  <dcterms:created xsi:type="dcterms:W3CDTF">2016-05-12T11:08:00Z</dcterms:created>
  <dcterms:modified xsi:type="dcterms:W3CDTF">2016-05-12T11:12:00Z</dcterms:modified>
</cp:coreProperties>
</file>